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"/>
        <w:gridCol w:w="900"/>
        <w:gridCol w:w="1260"/>
        <w:gridCol w:w="2160"/>
        <w:gridCol w:w="1440"/>
        <w:gridCol w:w="1260"/>
        <w:gridCol w:w="1080"/>
        <w:gridCol w:w="900"/>
        <w:gridCol w:w="1080"/>
        <w:gridCol w:w="1440"/>
        <w:gridCol w:w="12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ontrol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s of Cas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s of Contro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e of case (top) and control (bottom) recrui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 age at Diagnosis 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 Age Contro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European Ancestry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tching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ity of California San Francisco (UCS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ulation-based cancer regis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ndom-digit dialing within 6 SF Bay Area counties,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-19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6(10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2 (11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matched by age and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ulation-based cancer regis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 list directed Random digit dialing, no personal history of cancer (excluding non-melanoma sk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-20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9(1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6 (1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matched by age and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ont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ulation-based cancer regis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tario population-based case control study of colorectal cancer (ARCTI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-20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9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7(8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sex, ethnicity, no personal history of colorectal canc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 Anders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pi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ends and spouses of non-pancreatic cancer patients at MDA, no personal history of cancer (excluding non-melanoma sk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-20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-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7(9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 (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requency matched by age, Ethnicity and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hns Hopk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pi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ouse (in-law) of patients,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-20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-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6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 (1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 Clinic Molecular Epidemiology Case-Control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Care patients, no personal history of cancer (excluding non-melanoma sk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-20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-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(1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3 (1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3 (10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requency matched by age, Ethnicity, sex and res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rial Sloan Kettering Cancer Cen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uses of patients, visitors accompanying patients, no personal history of cancer (excluding non-melanoma sk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-20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-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5 (1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IFIC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Health (Seattle Pufet Sound) and Kaiser Permanente Northern 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Health (Seattle Pufet Sound) and Kaiser Permanente Northern 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-20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-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7 (1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 (1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requency matched by Ethnicity, age, enrollment duration in HMO and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 S1: </w:t>
      </w:r>
      <w:r>
        <w:rPr>
          <w:rFonts w:cs="Times New Roman" w:ascii="Times New Roman" w:hAnsi="Times New Roman"/>
          <w:sz w:val="20"/>
          <w:szCs w:val="20"/>
        </w:rPr>
        <w:t xml:space="preserve">Case-control studies in PanScan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da-DK"/>
        </w:rPr>
      </w:pPr>
      <w:r>
        <w:rPr>
          <w:rFonts w:cs="Times New Roman" w:ascii="Times New Roman" w:hAnsi="Times New Roman"/>
          <w:b/>
          <w:sz w:val="20"/>
          <w:szCs w:val="20"/>
          <w:lang w:val="da-DK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da-DK"/>
        </w:rPr>
      </w:pPr>
      <w:r>
        <w:rPr>
          <w:rFonts w:cs="Times New Roman" w:ascii="Times New Roman" w:hAnsi="Times New Roman"/>
          <w:b/>
          <w:sz w:val="20"/>
          <w:szCs w:val="20"/>
          <w:lang w:val="da-DK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2"/>
          <w:szCs w:val="22"/>
          <w:lang w:val="da-DK"/>
        </w:rPr>
        <w:t xml:space="preserve">1. Duell,E.J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  <w:lang w:val="da-DK"/>
        </w:rPr>
        <w:t xml:space="preserve">et al. 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Detecting pathway-based gene-gene and gene-environment interactions in pancreatic cancer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Cancer Epidemiol. Biomarkers Prev.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17</w:t>
      </w:r>
      <w:r>
        <w:rPr>
          <w:rFonts w:eastAsia="Times New Roman" w:cs="Times New Roman" w:ascii="Times New Roman" w:hAnsi="Times New Roman"/>
          <w:sz w:val="22"/>
          <w:szCs w:val="22"/>
        </w:rPr>
        <w:t>,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1470-1479 (2008).</w:t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2. Risch,H.A. Etiology of pancreatic cancer, with a hypothesis concerning the role of N-nitroso compounds and excess gastric acidity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J. Natl. Cancer Inst.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95</w:t>
      </w:r>
      <w:r>
        <w:rPr>
          <w:rFonts w:eastAsia="Times New Roman" w:cs="Times New Roman" w:ascii="Times New Roman" w:hAnsi="Times New Roman"/>
          <w:sz w:val="22"/>
          <w:szCs w:val="22"/>
        </w:rPr>
        <w:t>,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948-960 (2003)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2"/>
          <w:szCs w:val="22"/>
        </w:rPr>
        <w:t>3. Eppel,A., Cotterchio,M., &amp; Gallinger,S. Allergies are associated with reduced pancreas cancer risk: A population-based case-control study in Ontario,</w:t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Canada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Int. J. Cancer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121</w:t>
      </w:r>
      <w:r>
        <w:rPr>
          <w:rFonts w:eastAsia="Times New Roman" w:cs="Times New Roman" w:ascii="Times New Roman" w:hAnsi="Times New Roman"/>
          <w:sz w:val="22"/>
          <w:szCs w:val="22"/>
        </w:rPr>
        <w:t>, 2241-2245 (2007)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2"/>
          <w:szCs w:val="22"/>
          <w:lang w:val="da-DK"/>
        </w:rPr>
        <w:t xml:space="preserve">4. Hassan,M.M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  <w:lang w:val="da-DK"/>
        </w:rPr>
        <w:t xml:space="preserve">et al. 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Risk factors for pancreatic cancer: case-control study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Am. J. Gastroenterol.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102</w:t>
      </w:r>
      <w:r>
        <w:rPr>
          <w:rFonts w:eastAsia="Times New Roman" w:cs="Times New Roman" w:ascii="Times New Roman" w:hAnsi="Times New Roman"/>
          <w:sz w:val="22"/>
          <w:szCs w:val="22"/>
        </w:rPr>
        <w:t>, 2696-2707 (2007)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2"/>
          <w:szCs w:val="22"/>
          <w:lang w:val="da-DK"/>
        </w:rPr>
        <w:t xml:space="preserve">6. McWilliams,R.R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  <w:lang w:val="da-DK"/>
        </w:rPr>
        <w:t xml:space="preserve">et al. 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Polymorphisms in DNA repair genes, smoking, and pancreatic adenocarcinoma risk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Cancer Res.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68</w:t>
      </w:r>
      <w:r>
        <w:rPr>
          <w:rFonts w:eastAsia="Times New Roman" w:cs="Times New Roman" w:ascii="Times New Roman" w:hAnsi="Times New Roman"/>
          <w:sz w:val="22"/>
          <w:szCs w:val="22"/>
        </w:rPr>
        <w:t>, 4928-4935 (2008).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  <w:lang w:val="da-DK"/>
        </w:rPr>
      </w:pPr>
      <w:r>
        <w:rPr>
          <w:rFonts w:eastAsia="Times New Roman" w:cs="Times New Roman" w:ascii="Times New Roman" w:hAnsi="Times New Roman"/>
          <w:sz w:val="22"/>
          <w:szCs w:val="22"/>
          <w:lang w:val="da-DK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  <w:lang w:val="da-DK"/>
        </w:rPr>
        <w:t xml:space="preserve">7. Olson,S.H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  <w:lang w:val="da-DK"/>
        </w:rPr>
        <w:t xml:space="preserve">et al. 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Allergies, variants in IL-4 and IL-4R alpha genes, and risk of pancreatic cancer.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Cancer Detect. Prev.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31</w:t>
      </w:r>
      <w:r>
        <w:rPr>
          <w:rFonts w:eastAsia="Times New Roman" w:cs="Times New Roman" w:ascii="Times New Roman" w:hAnsi="Times New Roman"/>
          <w:sz w:val="22"/>
          <w:szCs w:val="22"/>
        </w:rPr>
        <w:t>, 345-351 (2007)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7:12:00Z</dcterms:created>
  <dc:creator>defuser</dc:creator>
  <dc:description/>
  <cp:keywords/>
  <dc:language>en-US</dc:language>
  <cp:lastModifiedBy>Alison Klein</cp:lastModifiedBy>
  <dcterms:modified xsi:type="dcterms:W3CDTF">2013-07-29T17:14:00Z</dcterms:modified>
  <cp:revision>3</cp:revision>
  <dc:subject/>
  <dc:title>Study (Reference)</dc:title>
</cp:coreProperties>
</file>